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7E14" w:rsidRPr="00460100" w:rsidRDefault="00460100" w:rsidP="00460100">
      <w:pPr>
        <w:widowControl/>
        <w:spacing w:after="160" w:line="259" w:lineRule="auto"/>
        <w:jc w:val="left"/>
        <w:rPr>
          <w:rFonts w:ascii="Times New Roman" w:eastAsia="等线" w:hAnsi="Times New Roman" w:cs="Times New Roman" w:hint="eastAsia"/>
          <w:bCs/>
          <w:kern w:val="0"/>
          <w:sz w:val="24"/>
          <w:szCs w:val="24"/>
          <w:lang w:val="en-GB"/>
        </w:rPr>
      </w:pPr>
      <w:r w:rsidRPr="00460100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val="en-GB" w:eastAsia="en-US"/>
        </w:rPr>
        <w:t>Table S2:</w:t>
      </w:r>
      <w:r w:rsidRPr="00460100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 </w:t>
      </w:r>
      <w:r w:rsidRPr="00460100">
        <w:rPr>
          <w:rFonts w:ascii="Times New Roman" w:eastAsia="等线" w:hAnsi="Times New Roman" w:cs="Times New Roman" w:hint="eastAsia"/>
          <w:kern w:val="0"/>
          <w:sz w:val="24"/>
          <w:szCs w:val="24"/>
          <w:lang w:val="en-GB" w:eastAsia="en-US"/>
        </w:rPr>
        <w:t xml:space="preserve">Factors </w:t>
      </w:r>
      <w:r w:rsidRPr="00460100">
        <w:rPr>
          <w:rFonts w:ascii="Times New Roman" w:eastAsia="等线" w:hAnsi="Times New Roman" w:cs="Times New Roman" w:hint="eastAsia"/>
          <w:bCs/>
          <w:kern w:val="0"/>
          <w:sz w:val="24"/>
          <w:szCs w:val="24"/>
          <w:lang w:val="en-GB" w:eastAsia="en-US"/>
        </w:rPr>
        <w:t>b</w:t>
      </w:r>
      <w:r w:rsidRPr="00460100">
        <w:rPr>
          <w:rFonts w:ascii="Times New Roman" w:eastAsia="等线" w:hAnsi="Times New Roman" w:cs="Times New Roman"/>
          <w:bCs/>
          <w:kern w:val="0"/>
          <w:sz w:val="24"/>
          <w:szCs w:val="24"/>
          <w:lang w:val="en-GB" w:eastAsia="en-US"/>
        </w:rPr>
        <w:t xml:space="preserve">efore and </w:t>
      </w:r>
      <w:r w:rsidRPr="00460100">
        <w:rPr>
          <w:rFonts w:ascii="Times New Roman" w:eastAsia="等线" w:hAnsi="Times New Roman" w:cs="Times New Roman" w:hint="eastAsia"/>
          <w:bCs/>
          <w:kern w:val="0"/>
          <w:sz w:val="24"/>
          <w:szCs w:val="24"/>
          <w:lang w:val="en-GB" w:eastAsia="en-US"/>
        </w:rPr>
        <w:t>a</w:t>
      </w:r>
      <w:r w:rsidRPr="00460100">
        <w:rPr>
          <w:rFonts w:ascii="Times New Roman" w:eastAsia="等线" w:hAnsi="Times New Roman" w:cs="Times New Roman"/>
          <w:bCs/>
          <w:kern w:val="0"/>
          <w:sz w:val="24"/>
          <w:szCs w:val="24"/>
          <w:lang w:val="en-GB" w:eastAsia="en-US"/>
        </w:rPr>
        <w:t>fter propensity score matching</w:t>
      </w:r>
      <w:r w:rsidRPr="00460100">
        <w:rPr>
          <w:rFonts w:ascii="Times New Roman" w:eastAsia="等线" w:hAnsi="Times New Roman" w:cs="Times New Roman" w:hint="eastAsia"/>
          <w:bCs/>
          <w:kern w:val="0"/>
          <w:sz w:val="24"/>
          <w:szCs w:val="24"/>
          <w:lang w:val="en-GB" w:eastAsia="en-US"/>
        </w:rPr>
        <w:t>.</w:t>
      </w:r>
    </w:p>
    <w:tbl>
      <w:tblPr>
        <w:tblW w:w="87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0"/>
        <w:gridCol w:w="1140"/>
        <w:gridCol w:w="1140"/>
        <w:gridCol w:w="1140"/>
        <w:gridCol w:w="560"/>
        <w:gridCol w:w="900"/>
        <w:gridCol w:w="1360"/>
        <w:gridCol w:w="800"/>
      </w:tblGrid>
      <w:tr w:rsidR="00437E14" w:rsidRPr="007171D7" w:rsidTr="00022F5D"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284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7171D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re_PSM</w:t>
            </w:r>
            <w:proofErr w:type="spellEnd"/>
          </w:p>
        </w:tc>
        <w:tc>
          <w:tcPr>
            <w:tcW w:w="306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SM</w:t>
            </w:r>
          </w:p>
        </w:tc>
      </w:tr>
      <w:tr w:rsidR="00437E14" w:rsidRPr="007171D7" w:rsidTr="00022F5D">
        <w:trPr>
          <w:trHeight w:val="397"/>
        </w:trPr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Characteristi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Overal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 Surgery  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Postoperative Radiotherapy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947152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24"/>
                <w:sz w:val="16"/>
                <w:szCs w:val="16"/>
              </w:rPr>
              <w:t>p</w:t>
            </w:r>
            <w:r w:rsidRPr="007171D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.valu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Surger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Postoperative Radiotherap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947152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24"/>
                <w:sz w:val="16"/>
                <w:szCs w:val="16"/>
              </w:rPr>
              <w:t>p</w:t>
            </w:r>
            <w:r w:rsidRPr="007171D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.value</w:t>
            </w:r>
            <w:proofErr w:type="spellEnd"/>
          </w:p>
        </w:tc>
      </w:tr>
      <w:tr w:rsidR="00437E14" w:rsidRPr="007171D7" w:rsidTr="00022F5D">
        <w:trPr>
          <w:trHeight w:val="212"/>
        </w:trPr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  N=8629  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  N=7716  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        N=913       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        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  N=854 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        N=854      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</w:tr>
      <w:tr w:rsidR="00437E14" w:rsidRPr="007171D7" w:rsidTr="00022F5D">
        <w:trPr>
          <w:trHeight w:val="2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Sex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</w:tr>
      <w:tr w:rsidR="00437E14" w:rsidRPr="007171D7" w:rsidTr="00022F5D">
        <w:trPr>
          <w:trHeight w:val="2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6075 (70.4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5470 (70.9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605 (66.3)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FF0000"/>
                <w:kern w:val="24"/>
                <w:sz w:val="16"/>
                <w:szCs w:val="16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563 (65.9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573 (67.1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0.644</w:t>
            </w:r>
          </w:p>
        </w:tc>
      </w:tr>
      <w:tr w:rsidR="00437E14" w:rsidRPr="007171D7" w:rsidTr="00022F5D">
        <w:trPr>
          <w:trHeight w:val="2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2554 (29.6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2246 (29.1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308 (33.7)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291 (34.1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281 (32.9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</w:tr>
      <w:tr w:rsidR="00437E14" w:rsidRPr="007171D7" w:rsidTr="00022F5D">
        <w:trPr>
          <w:trHeight w:val="2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Laterality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</w:tr>
      <w:tr w:rsidR="00437E14" w:rsidRPr="007171D7" w:rsidTr="00022F5D">
        <w:trPr>
          <w:trHeight w:val="2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Lef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3386 (39.2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2967 (38.5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419 (45.9)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FF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394 (46.1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385 (45.1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0.6</w:t>
            </w:r>
            <w:r w:rsidR="00947152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00</w:t>
            </w:r>
          </w:p>
        </w:tc>
      </w:tr>
      <w:tr w:rsidR="00437E14" w:rsidRPr="007171D7" w:rsidTr="00022F5D">
        <w:trPr>
          <w:trHeight w:val="2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Righ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3373 (39.1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3000 (38.9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373 (40.9)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356 (41.7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351 (41.1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</w:tr>
      <w:tr w:rsidR="00437E14" w:rsidRPr="007171D7" w:rsidTr="00022F5D">
        <w:trPr>
          <w:trHeight w:val="2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Other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1870 (21.7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1749 (22.7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121 (13.3)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104 (12.2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118 (13.8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</w:tr>
      <w:tr w:rsidR="00437E14" w:rsidRPr="007171D7" w:rsidTr="00022F5D">
        <w:trPr>
          <w:trHeight w:val="2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Surgery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</w:tr>
      <w:tr w:rsidR="00437E14" w:rsidRPr="007171D7" w:rsidTr="00022F5D">
        <w:trPr>
          <w:trHeight w:val="2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ST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3032 (35.1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2544 (33.0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488 (53.5)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FF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436 (51.1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432 (50.6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0.885</w:t>
            </w:r>
          </w:p>
        </w:tc>
      </w:tr>
      <w:tr w:rsidR="00437E14" w:rsidRPr="007171D7" w:rsidTr="00022F5D">
        <w:trPr>
          <w:trHeight w:val="2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GT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5597 (64.9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5172 (67.0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425 (46.5)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418 (48.9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422 (49.4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</w:tr>
      <w:tr w:rsidR="00437E14" w:rsidRPr="007171D7" w:rsidTr="00022F5D">
        <w:trPr>
          <w:trHeight w:val="2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7171D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Marital_status</w:t>
            </w:r>
            <w:proofErr w:type="spellEnd"/>
            <w:r w:rsidRPr="007171D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</w:tr>
      <w:tr w:rsidR="00437E14" w:rsidRPr="007171D7" w:rsidTr="00022F5D">
        <w:trPr>
          <w:trHeight w:val="2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Marri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5012 (58.1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4478 (58.0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534 (58.5)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0.1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519 (60.8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499 (58.4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0.592</w:t>
            </w:r>
          </w:p>
        </w:tc>
      </w:tr>
      <w:tr w:rsidR="00437E14" w:rsidRPr="007171D7" w:rsidTr="00022F5D">
        <w:trPr>
          <w:trHeight w:val="2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Separa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1497 (17.3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1358 (17.6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139 (15.2)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128 (15.0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132 (15.5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</w:tr>
      <w:tr w:rsidR="00437E14" w:rsidRPr="007171D7" w:rsidTr="00022F5D">
        <w:trPr>
          <w:trHeight w:val="2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Other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2120 (24.6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1880 (24.4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240 (26.3)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207 (24.2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223 (26.1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</w:tr>
      <w:tr w:rsidR="00437E14" w:rsidRPr="007171D7" w:rsidTr="00022F5D">
        <w:trPr>
          <w:trHeight w:val="2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7171D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Tumor_size</w:t>
            </w:r>
            <w:proofErr w:type="spellEnd"/>
            <w:r w:rsidRPr="007171D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</w:tr>
      <w:tr w:rsidR="00437E14" w:rsidRPr="007171D7" w:rsidTr="00022F5D">
        <w:trPr>
          <w:trHeight w:val="2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≥42m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3592 (41.6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3058 (39.6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534 (58.5)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FF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499 (58.4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485 (56.8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0.524</w:t>
            </w:r>
          </w:p>
        </w:tc>
      </w:tr>
      <w:tr w:rsidR="00437E14" w:rsidRPr="007171D7" w:rsidTr="00022F5D">
        <w:trPr>
          <w:trHeight w:val="2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&lt;42m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5037 (58.4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4658 (60.4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379 (41.5)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355 (41.6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369 (43.2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</w:tr>
      <w:tr w:rsidR="00437E14" w:rsidRPr="007171D7" w:rsidTr="00022F5D">
        <w:trPr>
          <w:trHeight w:val="2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Race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</w:tr>
      <w:tr w:rsidR="00437E14" w:rsidRPr="007171D7" w:rsidTr="00022F5D">
        <w:trPr>
          <w:trHeight w:val="2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Black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974 (11.3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873 (11.3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101 (11.1)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0.06</w:t>
            </w:r>
            <w:r w:rsidR="00947152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88 (10.3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93 (10.9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0.662</w:t>
            </w:r>
          </w:p>
        </w:tc>
      </w:tr>
      <w:tr w:rsidR="00437E14" w:rsidRPr="007171D7" w:rsidTr="00022F5D">
        <w:trPr>
          <w:trHeight w:val="2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Whit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6537 (75.8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5866 (76.0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671 (73.5)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647 (75.8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631 (73.9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</w:tr>
      <w:tr w:rsidR="00437E14" w:rsidRPr="007171D7" w:rsidTr="00022F5D">
        <w:trPr>
          <w:trHeight w:val="2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Others/Unknow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1118 (13.0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977 (12.7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141 (15.4)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119 (13.9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130 (15.2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</w:tr>
      <w:tr w:rsidR="00437E14" w:rsidRPr="007171D7" w:rsidTr="00022F5D">
        <w:trPr>
          <w:trHeight w:val="2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Age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</w:tr>
      <w:tr w:rsidR="00437E14" w:rsidRPr="007171D7" w:rsidTr="00022F5D">
        <w:trPr>
          <w:trHeight w:val="2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20-39 year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828 ( 9.6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721 ( 9.3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107 (11.7)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FF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94 (11.0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98 (11.5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0.442</w:t>
            </w:r>
          </w:p>
        </w:tc>
      </w:tr>
      <w:tr w:rsidR="00437E14" w:rsidRPr="007171D7" w:rsidTr="00022F5D">
        <w:trPr>
          <w:trHeight w:val="2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40-59 year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3489 (40.4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3076 (39.9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413 (45.2)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371 (43.4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380 (44.5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</w:tr>
      <w:tr w:rsidR="00437E14" w:rsidRPr="007171D7" w:rsidTr="00022F5D">
        <w:trPr>
          <w:trHeight w:val="2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60-79 year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3876 (44.9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3499 (45.3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377 (41.3)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380 (44.5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360 (42.2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</w:tr>
      <w:tr w:rsidR="00437E14" w:rsidRPr="007171D7" w:rsidTr="00022F5D">
        <w:trPr>
          <w:trHeight w:val="2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80+ year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436 ( 5.1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420 ( 5.4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16 ( 1.8)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 9 ( 1.1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16 ( 1.9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</w:tr>
      <w:tr w:rsidR="00437E14" w:rsidRPr="007171D7" w:rsidTr="00022F5D">
        <w:trPr>
          <w:trHeight w:val="2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7171D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Year_of_diagnosis</w:t>
            </w:r>
            <w:proofErr w:type="spellEnd"/>
            <w:r w:rsidRPr="007171D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</w:tr>
      <w:tr w:rsidR="00437E14" w:rsidRPr="007171D7" w:rsidTr="00022F5D">
        <w:trPr>
          <w:trHeight w:val="2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20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2061 (23.9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1805 (23.4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256 (28.0)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FF0000"/>
                <w:kern w:val="24"/>
                <w:sz w:val="16"/>
                <w:szCs w:val="16"/>
              </w:rPr>
              <w:t>0.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229 (26.8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231 (27.0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0.933</w:t>
            </w:r>
          </w:p>
        </w:tc>
      </w:tr>
      <w:tr w:rsidR="00437E14" w:rsidRPr="007171D7" w:rsidTr="00022F5D">
        <w:trPr>
          <w:trHeight w:val="2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20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2314 (26.8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2102 (27.2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212 (23.2)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210 (24.6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205 (24.0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</w:tr>
      <w:tr w:rsidR="00437E14" w:rsidRPr="007171D7" w:rsidTr="00022F5D">
        <w:trPr>
          <w:trHeight w:val="2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20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2206 (25.6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1978 (25.6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228 (25.0)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224 (26.2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217 (25.4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</w:tr>
      <w:tr w:rsidR="00437E14" w:rsidRPr="007171D7" w:rsidTr="00022F5D">
        <w:trPr>
          <w:trHeight w:val="2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20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2048 (23.7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1831 (23.7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217 (23.8)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191 (22.4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201 (23.5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</w:tr>
      <w:tr w:rsidR="00437E14" w:rsidRPr="007171D7" w:rsidTr="00022F5D">
        <w:trPr>
          <w:trHeight w:val="2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7171D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Behavior_code</w:t>
            </w:r>
            <w:proofErr w:type="spellEnd"/>
            <w:r w:rsidRPr="007171D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(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</w:tr>
      <w:tr w:rsidR="00437E14" w:rsidRPr="007171D7" w:rsidTr="00022F5D">
        <w:trPr>
          <w:trHeight w:val="2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Benig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7302 (84.6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6826 (88.5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476 (52.1)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FF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487 (57.0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476 (55.7)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0.626</w:t>
            </w:r>
          </w:p>
        </w:tc>
      </w:tr>
      <w:tr w:rsidR="00437E14" w:rsidRPr="007171D7" w:rsidTr="00022F5D">
        <w:trPr>
          <w:trHeight w:val="212"/>
        </w:trPr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Borderline malignancy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1327 (15.4)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 890 (11.5)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437 (47.9) 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367 (43.0)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spacing w:line="212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7171D7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378 (44.3)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7E14" w:rsidRPr="007171D7" w:rsidRDefault="00437E14" w:rsidP="00022F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36"/>
              </w:rPr>
            </w:pPr>
          </w:p>
        </w:tc>
      </w:tr>
    </w:tbl>
    <w:p w:rsidR="00460100" w:rsidRPr="00460100" w:rsidRDefault="00460100" w:rsidP="00460100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bCs/>
          <w:kern w:val="0"/>
          <w:sz w:val="24"/>
          <w:szCs w:val="24"/>
          <w:lang w:val="en-GB" w:eastAsia="en-US"/>
        </w:rPr>
      </w:pPr>
      <w:proofErr w:type="gramStart"/>
      <w:r w:rsidRPr="00460100">
        <w:rPr>
          <w:rFonts w:ascii="Times New Roman" w:eastAsia="等线" w:hAnsi="Times New Roman" w:cs="Times New Roman"/>
          <w:bCs/>
          <w:kern w:val="0"/>
          <w:sz w:val="24"/>
          <w:szCs w:val="24"/>
          <w:lang w:val="en-GB" w:eastAsia="en-US"/>
        </w:rPr>
        <w:t>GTR, gross total resection; STR, subtotal resection; PSM, propensity score matching.</w:t>
      </w:r>
      <w:proofErr w:type="gramEnd"/>
    </w:p>
    <w:p w:rsidR="00E6714A" w:rsidRPr="00460100" w:rsidRDefault="00E6714A" w:rsidP="00460100">
      <w:pPr>
        <w:rPr>
          <w:lang w:val="en-GB"/>
        </w:rPr>
      </w:pPr>
      <w:bookmarkStart w:id="0" w:name="_GoBack"/>
      <w:bookmarkEnd w:id="0"/>
    </w:p>
    <w:sectPr w:rsidR="00E6714A" w:rsidRPr="004601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684F" w:rsidRDefault="0024684F" w:rsidP="00437E14">
      <w:r>
        <w:separator/>
      </w:r>
    </w:p>
  </w:endnote>
  <w:endnote w:type="continuationSeparator" w:id="0">
    <w:p w:rsidR="0024684F" w:rsidRDefault="0024684F" w:rsidP="00437E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684F" w:rsidRDefault="0024684F" w:rsidP="00437E14">
      <w:r>
        <w:separator/>
      </w:r>
    </w:p>
  </w:footnote>
  <w:footnote w:type="continuationSeparator" w:id="0">
    <w:p w:rsidR="0024684F" w:rsidRDefault="0024684F" w:rsidP="00437E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970"/>
    <w:rsid w:val="001F5970"/>
    <w:rsid w:val="0024684F"/>
    <w:rsid w:val="00437E14"/>
    <w:rsid w:val="00460100"/>
    <w:rsid w:val="0085721C"/>
    <w:rsid w:val="00947152"/>
    <w:rsid w:val="00AA755F"/>
    <w:rsid w:val="00E67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7E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7E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7E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7E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7E1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7E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7E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7E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7E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7E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0</Words>
  <Characters>2112</Characters>
  <Application>Microsoft Office Word</Application>
  <DocSecurity>0</DocSecurity>
  <Lines>17</Lines>
  <Paragraphs>4</Paragraphs>
  <ScaleCrop>false</ScaleCrop>
  <Company/>
  <LinksUpToDate>false</LinksUpToDate>
  <CharactersWithSpaces>2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Windows 用户</cp:lastModifiedBy>
  <cp:revision>5</cp:revision>
  <dcterms:created xsi:type="dcterms:W3CDTF">2022-09-22T05:24:00Z</dcterms:created>
  <dcterms:modified xsi:type="dcterms:W3CDTF">2023-04-23T02:40:00Z</dcterms:modified>
</cp:coreProperties>
</file>